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8C418" w14:textId="6EE9AD98" w:rsidR="0048272B" w:rsidRPr="00EF4D2A" w:rsidRDefault="0048272B" w:rsidP="0048272B">
      <w:pPr>
        <w:rPr>
          <w:rFonts w:ascii="Times New Roman" w:eastAsia="Times New Roman" w:hAnsi="Times New Roman"/>
          <w:noProof w:val="0"/>
          <w:color w:val="auto"/>
        </w:rPr>
      </w:pPr>
      <w:r>
        <w:rPr>
          <w:rFonts w:ascii="Times New Roman" w:eastAsia="Times New Roman" w:hAnsi="Times New Roman"/>
          <w:noProof w:val="0"/>
          <w:color w:val="auto"/>
        </w:rPr>
        <w:t>Appendix</w:t>
      </w:r>
      <w:r w:rsidR="0073778F">
        <w:rPr>
          <w:rFonts w:ascii="Times New Roman" w:eastAsia="Times New Roman" w:hAnsi="Times New Roman"/>
          <w:noProof w:val="0"/>
          <w:color w:val="auto"/>
        </w:rPr>
        <w:t xml:space="preserve"> 1</w:t>
      </w:r>
      <w:r w:rsidRPr="00EF4D2A">
        <w:rPr>
          <w:rFonts w:ascii="Times New Roman" w:eastAsia="Times New Roman" w:hAnsi="Times New Roman"/>
          <w:noProof w:val="0"/>
          <w:color w:val="auto"/>
        </w:rPr>
        <w:t xml:space="preserve">. Items about </w:t>
      </w:r>
      <w:bookmarkStart w:id="0" w:name="_Hlk87448302"/>
      <w:r w:rsidRPr="00EF4D2A">
        <w:rPr>
          <w:rFonts w:ascii="Times New Roman" w:eastAsia="Times New Roman" w:hAnsi="Times New Roman"/>
          <w:noProof w:val="0"/>
          <w:color w:val="auto"/>
        </w:rPr>
        <w:t>lifestyle, coping behavior, and stressors related to mild lockdown</w:t>
      </w:r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"/>
        <w:gridCol w:w="7994"/>
      </w:tblGrid>
      <w:tr w:rsidR="0048272B" w:rsidRPr="00EF4D2A" w14:paraId="2000EB38" w14:textId="77777777" w:rsidTr="00AF206E">
        <w:trPr>
          <w:trHeight w:val="36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7B373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.</w:t>
            </w:r>
          </w:p>
        </w:tc>
        <w:tc>
          <w:tcPr>
            <w:tcW w:w="9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F774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exercised for my health (whether indoors or outdoors).</w:t>
            </w:r>
          </w:p>
        </w:tc>
      </w:tr>
      <w:tr w:rsidR="0048272B" w:rsidRPr="00EF4D2A" w14:paraId="0639F6AC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8128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2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3D61D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I took meals considering the nutrition balance. </w:t>
            </w:r>
          </w:p>
        </w:tc>
      </w:tr>
      <w:tr w:rsidR="0048272B" w:rsidRPr="00EF4D2A" w14:paraId="6D443E94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D9A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3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E710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I kept regular awakening time and bedtime approximately. </w:t>
            </w:r>
          </w:p>
        </w:tc>
      </w:tr>
      <w:tr w:rsidR="0048272B" w:rsidRPr="00EF4D2A" w14:paraId="22C4DEE0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1B7F0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4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A5BEA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I engaged in activities such as hobbies with absorbing interest. </w:t>
            </w:r>
          </w:p>
        </w:tc>
      </w:tr>
      <w:tr w:rsidR="0048272B" w:rsidRPr="00EF4D2A" w14:paraId="5DC1DBEA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FA0F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5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049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interacted with my family or friends on a face-to-face basis (outside of work or class).</w:t>
            </w:r>
          </w:p>
        </w:tc>
      </w:tr>
      <w:tr w:rsidR="0048272B" w:rsidRPr="00EF4D2A" w14:paraId="43EAD71C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9AE3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6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8F279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interacted with my family or friends online using chat or video calling (except work or class).</w:t>
            </w:r>
          </w:p>
        </w:tc>
      </w:tr>
      <w:tr w:rsidR="0048272B" w:rsidRPr="00EF4D2A" w14:paraId="1E01B0D8" w14:textId="77777777" w:rsidTr="00AF206E">
        <w:trPr>
          <w:trHeight w:val="81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B2E22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7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5837B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spontaneously refrained from going out or took preventive behaviors (e.g.</w:t>
            </w:r>
            <w: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,</w:t>
            </w: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 wearing a mask) to prevent coronavirus disease 2019 infection to my family or other people. </w:t>
            </w:r>
          </w:p>
        </w:tc>
      </w:tr>
      <w:tr w:rsidR="0048272B" w:rsidRPr="00EF4D2A" w14:paraId="5F921AE4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19EC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8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14933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I thought about the future positively. </w:t>
            </w:r>
          </w:p>
        </w:tc>
      </w:tr>
      <w:tr w:rsidR="0048272B" w:rsidRPr="00EF4D2A" w14:paraId="00BD1C1C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E9637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9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57959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The family budget has tightened.</w:t>
            </w:r>
          </w:p>
        </w:tc>
      </w:tr>
      <w:tr w:rsidR="0048272B" w:rsidRPr="00EF4D2A" w14:paraId="018C74FA" w14:textId="77777777" w:rsidTr="00AF206E">
        <w:trPr>
          <w:trHeight w:val="39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C214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0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6A3F4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A personal relationship with a close person such as family or friends got worse. </w:t>
            </w:r>
          </w:p>
        </w:tc>
      </w:tr>
      <w:tr w:rsidR="0048272B" w:rsidRPr="00EF4D2A" w14:paraId="71636E0E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04A2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1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A7265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have become easily annoyed or irate due to life changes.</w:t>
            </w:r>
          </w:p>
        </w:tc>
      </w:tr>
      <w:tr w:rsidR="0048272B" w:rsidRPr="00EF4D2A" w14:paraId="5D0A1495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F61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2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8716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I felt nervous or anxious when I watched the news about coronavirus disease 2019.</w:t>
            </w:r>
          </w:p>
        </w:tc>
      </w:tr>
      <w:tr w:rsidR="0048272B" w:rsidRPr="00EF4D2A" w14:paraId="7DB37B50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7DCE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3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B3456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Because I kept thinking about coronavirus disease 2019 infection, I could not sleep.</w:t>
            </w:r>
          </w:p>
        </w:tc>
      </w:tr>
      <w:tr w:rsidR="0048272B" w:rsidRPr="00EF4D2A" w14:paraId="629EA28E" w14:textId="77777777" w:rsidTr="00AF206E">
        <w:trPr>
          <w:trHeight w:val="5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B57B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4.</w:t>
            </w:r>
          </w:p>
        </w:tc>
        <w:tc>
          <w:tcPr>
            <w:tcW w:w="9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0E9F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My daily life was disrupted due to the shortage of materials relating to prevention for coronavirus disease 2019 infection (e.g.</w:t>
            </w:r>
            <w: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,</w:t>
            </w: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 mask or thermometer) or other daily supplies.</w:t>
            </w:r>
          </w:p>
        </w:tc>
      </w:tr>
      <w:tr w:rsidR="0048272B" w:rsidRPr="00EF4D2A" w14:paraId="0D8F3431" w14:textId="77777777" w:rsidTr="00AF206E">
        <w:trPr>
          <w:trHeight w:val="36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CF15A6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>15.</w:t>
            </w:r>
          </w:p>
        </w:tc>
        <w:tc>
          <w:tcPr>
            <w:tcW w:w="9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7E6901" w14:textId="77777777" w:rsidR="0048272B" w:rsidRPr="00EF4D2A" w:rsidRDefault="0048272B" w:rsidP="00AF206E">
            <w:pPr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</w:pPr>
            <w:r w:rsidRPr="00EF4D2A">
              <w:rPr>
                <w:rFonts w:ascii="Times New Roman" w:eastAsia="Times New Roman" w:hAnsi="Times New Roman"/>
                <w:noProof w:val="0"/>
                <w:color w:val="auto"/>
                <w:sz w:val="22"/>
              </w:rPr>
              <w:t xml:space="preserve">My work or schoolwork was disrupted due to a life change. </w:t>
            </w:r>
          </w:p>
        </w:tc>
      </w:tr>
    </w:tbl>
    <w:p w14:paraId="1FE2B1EF" w14:textId="55265ACF" w:rsidR="0039340C" w:rsidRDefault="0039340C"/>
    <w:sectPr w:rsidR="0039340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C31A7" w14:textId="77777777" w:rsidR="004F7A2F" w:rsidRDefault="004F7A2F" w:rsidP="0073778F">
      <w:pPr>
        <w:spacing w:line="240" w:lineRule="auto"/>
      </w:pPr>
      <w:r>
        <w:separator/>
      </w:r>
    </w:p>
  </w:endnote>
  <w:endnote w:type="continuationSeparator" w:id="0">
    <w:p w14:paraId="6CD903C1" w14:textId="77777777" w:rsidR="004F7A2F" w:rsidRDefault="004F7A2F" w:rsidP="007377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10D68" w14:textId="77777777" w:rsidR="004F7A2F" w:rsidRDefault="004F7A2F" w:rsidP="0073778F">
      <w:pPr>
        <w:spacing w:line="240" w:lineRule="auto"/>
      </w:pPr>
      <w:r>
        <w:separator/>
      </w:r>
    </w:p>
  </w:footnote>
  <w:footnote w:type="continuationSeparator" w:id="0">
    <w:p w14:paraId="325ADE94" w14:textId="77777777" w:rsidR="004F7A2F" w:rsidRDefault="004F7A2F" w:rsidP="0073778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E0A"/>
    <w:rsid w:val="0039340C"/>
    <w:rsid w:val="0048272B"/>
    <w:rsid w:val="004F7A2F"/>
    <w:rsid w:val="006D7E0A"/>
    <w:rsid w:val="0073778F"/>
    <w:rsid w:val="00AE43F2"/>
    <w:rsid w:val="00FF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7869FC8"/>
  <w15:chartTrackingRefBased/>
  <w15:docId w15:val="{E352BC83-EF49-46A1-B406-1AF8C7442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72B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78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3778F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73778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3778F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谷 渚</dc:creator>
  <cp:keywords/>
  <dc:description/>
  <cp:lastModifiedBy>菅谷 渚</cp:lastModifiedBy>
  <cp:revision>3</cp:revision>
  <dcterms:created xsi:type="dcterms:W3CDTF">2022-01-09T14:26:00Z</dcterms:created>
  <dcterms:modified xsi:type="dcterms:W3CDTF">2022-01-11T03:29:00Z</dcterms:modified>
</cp:coreProperties>
</file>